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682"/>
        <w:gridCol w:w="11601"/>
        <w:gridCol w:w="225"/>
        <w:gridCol w:w="224"/>
        <w:gridCol w:w="224"/>
        <w:gridCol w:w="222"/>
        <w:gridCol w:w="222"/>
      </w:tblGrid>
      <w:tr w:rsidR="000358D5" w:rsidRPr="000358D5" w14:paraId="721F0A51" w14:textId="77777777" w:rsidTr="000358D5">
        <w:trPr>
          <w:trHeight w:val="5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3B3A1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-Tables for Baldanzi et al. Obstructive sleep apnea was associated with the human gut microbiota composition and functional potential in the population-based Swedish CardioPulmonary bioImage Study (SCAPIS)</w:t>
            </w:r>
          </w:p>
        </w:tc>
      </w:tr>
      <w:tr w:rsidR="000358D5" w:rsidRPr="000358D5" w14:paraId="2609C9F5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B5AC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-Table 1. </w:t>
            </w:r>
          </w:p>
        </w:tc>
        <w:tc>
          <w:tcPr>
            <w:tcW w:w="4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3EDC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scriptive characteristics by groups of percentage of time with saturation below 90% (T90)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3A50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F85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DCF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2AB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57306E5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922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-Table 2. 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777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scriptive characteristics by groups of oxygen desaturation index (ODI)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66D4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8EE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52F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7F8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62C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40FC289D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452C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-Table 3. </w:t>
            </w:r>
          </w:p>
        </w:tc>
        <w:tc>
          <w:tcPr>
            <w:tcW w:w="4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9BD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rtial Spearman's correlations between AHI, T90, or ODI and Shannon diversity index. 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BF34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12E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AF5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4F6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B0C30EE" w14:textId="77777777" w:rsidTr="000358D5">
        <w:trPr>
          <w:trHeight w:val="34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F51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-Table 4. </w:t>
            </w:r>
          </w:p>
        </w:tc>
        <w:tc>
          <w:tcPr>
            <w:tcW w:w="439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D35F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irwise comparisons of Bray-Curtis dissimilarity between OSA severity groups based on AHI, T90, or ODI using permutational analysis of variance (PERMANOVA).</w:t>
            </w:r>
          </w:p>
        </w:tc>
      </w:tr>
      <w:tr w:rsidR="000358D5" w:rsidRPr="000358D5" w14:paraId="7121823E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D90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-Table 5. </w:t>
            </w:r>
          </w:p>
        </w:tc>
        <w:tc>
          <w:tcPr>
            <w:tcW w:w="42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AEB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al Spearman’s correlations of AHI, T90, and ODI with microbiota species using the main model not including BMI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A62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1F4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6768B5EC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8A59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-Table 6. </w:t>
            </w:r>
          </w:p>
        </w:tc>
        <w:tc>
          <w:tcPr>
            <w:tcW w:w="4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3BB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al Spearman’s correlations of AHI, T90, and ODI with microbiota species using the complete main model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DA74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763A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39A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305F9831" w14:textId="77777777" w:rsidTr="000358D5">
        <w:trPr>
          <w:trHeight w:val="28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06C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Table 7.</w:t>
            </w:r>
          </w:p>
        </w:tc>
        <w:tc>
          <w:tcPr>
            <w:tcW w:w="4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BC7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al Spearman’s correlations of AHI, T90, and ODI with microbiota species using the extended main model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F554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834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82D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5C609BE2" w14:textId="77777777" w:rsidTr="000358D5">
        <w:trPr>
          <w:trHeight w:val="34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6AD6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Table 8.</w:t>
            </w:r>
          </w:p>
        </w:tc>
        <w:tc>
          <w:tcPr>
            <w:tcW w:w="4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882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valence and relative abundance and taxonomy of the 128 species associated with T90/ODI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30E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6F0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FF7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605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6AC26B27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0260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Table 9.</w:t>
            </w:r>
          </w:p>
        </w:tc>
        <w:tc>
          <w:tcPr>
            <w:tcW w:w="42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C51C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al Spearman’s correlations of AHI with microbiota species using the extended model after imputing missing AHI values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B1C4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956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22F6A153" w14:textId="77777777" w:rsidTr="000358D5">
        <w:trPr>
          <w:trHeight w:val="58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B619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Table 10.</w:t>
            </w:r>
          </w:p>
        </w:tc>
        <w:tc>
          <w:tcPr>
            <w:tcW w:w="439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7AB6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nsitivity analysis for the species associated with T90/ODI in the extended model. Four sensitivity analyses: medication model, waist-hip ratio model, exclusion of antibiotic users, and exclusion of self-reported lung disease.</w:t>
            </w:r>
          </w:p>
        </w:tc>
      </w:tr>
      <w:tr w:rsidR="000358D5" w:rsidRPr="000358D5" w14:paraId="60C6FC9B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B50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Table 11.</w:t>
            </w:r>
          </w:p>
        </w:tc>
        <w:tc>
          <w:tcPr>
            <w:tcW w:w="4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EEF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atified analysis for hemoglobin level for the species associated with T90/ODI in the extended model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0A8C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5DE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0D8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2FA353EB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B1F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Table 12.</w:t>
            </w:r>
          </w:p>
        </w:tc>
        <w:tc>
          <w:tcPr>
            <w:tcW w:w="4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C4B3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nrichment for gut metabolic modules (GMM) in the associations of AHI, T90, or ODI with microbiota species. 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CAB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9C9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918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6D183034" w14:textId="77777777" w:rsidTr="000358D5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30B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-Table 13.</w:t>
            </w:r>
          </w:p>
        </w:tc>
        <w:tc>
          <w:tcPr>
            <w:tcW w:w="439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4CE3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rtial Spearman’s correlations of microbiota features with systolic blood pressure (SBP), diastolic blood pressure (DBP), and glycated hemoglobin (Hb1Ac). </w:t>
            </w:r>
          </w:p>
        </w:tc>
      </w:tr>
    </w:tbl>
    <w:p w14:paraId="3023F207" w14:textId="77777777" w:rsidR="000358D5" w:rsidRDefault="000358D5">
      <w:pPr>
        <w:sectPr w:rsidR="000358D5" w:rsidSect="000358D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700" w:type="dxa"/>
        <w:tblLook w:val="04A0" w:firstRow="1" w:lastRow="0" w:firstColumn="1" w:lastColumn="0" w:noHBand="0" w:noVBand="1"/>
      </w:tblPr>
      <w:tblGrid>
        <w:gridCol w:w="3866"/>
        <w:gridCol w:w="2214"/>
        <w:gridCol w:w="2212"/>
        <w:gridCol w:w="2212"/>
        <w:gridCol w:w="2212"/>
        <w:gridCol w:w="2212"/>
        <w:gridCol w:w="772"/>
      </w:tblGrid>
      <w:tr w:rsidR="000358D5" w:rsidRPr="000358D5" w14:paraId="1714F969" w14:textId="77777777" w:rsidTr="000358D5">
        <w:trPr>
          <w:trHeight w:val="300"/>
        </w:trPr>
        <w:tc>
          <w:tcPr>
            <w:tcW w:w="15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414F7" w14:textId="77777777" w:rsidR="000358D5" w:rsidRPr="000358D5" w:rsidRDefault="000358D5" w:rsidP="000358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358D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e-Table 1. Descriptive characteristics by groups of pergentage of time with saturation below 90% (T90).</w:t>
            </w:r>
          </w:p>
        </w:tc>
      </w:tr>
      <w:tr w:rsidR="000358D5" w:rsidRPr="000358D5" w14:paraId="675F06C4" w14:textId="77777777" w:rsidTr="000358D5">
        <w:trPr>
          <w:trHeight w:val="1080"/>
        </w:trPr>
        <w:tc>
          <w:tcPr>
            <w:tcW w:w="14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F50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icipants with T90 data were divided into one group with T90 = 0, and the remaining divided into three groups of similar size (t1, t2, and t3) in order of ascending T90 values. Continuous variables presented as median [interquartile range] and categorical variables presented as absolute numbers (%). AHI: apnea-hypopnea index; BMI: Body mass index; DBP: diastolic blood presssure; HbA1c: glycated hemoglobin; med.: medication; ODI: oxygen desaturation index; PPI: proton-pump inhibitors; SBP: systolic blood pressure. Percentages of highest education do not add to 100% because of participants who did not complete the compulsory educ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4FD1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358D5" w:rsidRPr="000358D5" w14:paraId="78306ECC" w14:textId="77777777" w:rsidTr="000358D5">
        <w:trPr>
          <w:trHeight w:val="220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FD30BD0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E79088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ll 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448CDF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90=0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812CCB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44504C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9D1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C3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02024A83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517799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 range (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0A1D029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ABB710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3ED473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[1;3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0D09DE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[4;14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E4794B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27D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1F51FE4E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2A2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F1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57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80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8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2C5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38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A61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649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2351B04F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795C86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352D7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7 [53.9;61.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B1E349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.1 [52.7;60.3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D3DF6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3 [53.9;61.2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B2DE00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7 [54.8;61.8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9F98C6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.6 [55.6;62.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80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33CEB41A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70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03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860 (52.1%)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F31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705 (64.8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64B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70 (51.5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D3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40 (44.8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8F6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45 (42.5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229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18D2AFA6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BE01A9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HI (events/h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F69083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.8 [1.5;8.6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B6C2AD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4 [0.7;2.7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FB59C9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2 [2.1;7.3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544C56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7.1 [3.2;14.6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A57344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8.1 [3.7;17.9]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27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6D6B2203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412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I (events/h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6AC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3 [1.8;9.4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416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4 [0.8;2.6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84E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5 [2.6;7.2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1D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7.9 [4.0;14.1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C6B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9.8 [4.7;18.8]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545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417327B7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204D01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 (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DAEE32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.0 [0.0;12.0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94C69B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0 [0.0;0.0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3806D9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0 [1.0;2.0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0F8369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7.0 [5.0;10.0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D52C2F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0 [20.0;48.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CA4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3D6D9CF7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F1C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MI (kg/m</w:t>
            </w: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A7E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3 [24.0;29.2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CE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3 [22.5;26.4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40E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9 [23.9;28.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ABB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6 [25.3;30.3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4DC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5 [26.3;31.8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7B5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6BEAD45D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12B8513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R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D9CFF7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9;1.0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B01891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8;0.9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F42F5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9;1.0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C9C29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9;1.0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53C44A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0 [0.9;1.0]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E7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3DA0598F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04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annon index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49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2 [3.9;4.4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E4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2 [4.0;4.4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423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2 [3.9;4.4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93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1 [3.9;4.4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FCD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1 [3.8;4.3]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BC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49FBEB0D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B989BB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BP (mmHg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9B84D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4 [114;134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144FF0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0 [110;130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EF7B8B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4 [114;134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075CE7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5 [116;137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27DCB5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8 [118;138]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F5C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114D0EFF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3E4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BP (mmgHg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4A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6 [70;83]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799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4 [68;81]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E81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6 [70;82]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218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8 [71;84]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5FE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8 [73;86]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EFE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6E8F4050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45137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bA1c (mmol/mo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907C8D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5 [33;38]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AB0C46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4 [33;36]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A6CB88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5 [33;38]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7F0FE7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6 [34;38]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35E339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7 [34;39]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932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456D5E69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296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moglobin (g/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6DC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41 [133;150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FDF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38 [130;146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5C2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40 [133;149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E9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43 [135;152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DD4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45 [137;153]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812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12211513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FCBAB6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37C40C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78 (8.2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0CEC7E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3 (5.10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7D78AB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0 (7.00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2F13EE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1 (8.41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C064AF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04 (13.8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1B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0612616C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CA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cohol intake (g/day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98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.5 [1.9;10.3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2CB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9 [1.7;8.4]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FD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.7 [1.9;10.3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12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6.4 [2.1;11.3]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84B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6.1 [2.1;12.0]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666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43E9579F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A30191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ber intake (g/day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240662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3 [13.1;25.2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9C6A6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8 [14.3;26.5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AAA786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7 [13.5;25.8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8D943A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7 [12.7;24.4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206629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8 [11.6;23.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43A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3C2A9DEF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4A66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energy intake (kcal/day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A8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3 [1268;203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2D2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30 [1308;2029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B7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38 [1296;2054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B4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02 [1223;204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895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7 [1220;200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32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75D86195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9F9BC34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isure time physical activit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CB603B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DB846E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184450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A594A8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E8DECB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457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5B2990D6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874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mostly sedentar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CF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45 (10.3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C2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6 (5.5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E8F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6 (8.9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BCD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92 (12.8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BE9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21 (16.2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7C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59015B38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4A646E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moderate activit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FAA14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524 (45.6%)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F09CB5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25 (41.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CB1C2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78 (44.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C02EF2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36 (46.9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79CE0B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85 (51.6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AB0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39D24830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7F9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regular and moderate activit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C31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079 (32.3%)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A0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91 (38.1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92B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83 (33.3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603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23 (31.1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900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82 (24.4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D81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63F2BC76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32839D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regular exercise or training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940F11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93 (11.8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B6DA0F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55 (15.1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7C645D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14 (13.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C71C52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6 (9.2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3A4918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8 (7.8%)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C7C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66796249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EA4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est educatio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D02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50A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C55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C76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1BE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095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4CB413B2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BC8B3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Compulsor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136CBF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19 (6.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E3BF25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0 (4.8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CCDAAA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6 (5.3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917E25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0 (6.8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45212C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3 (9.5%)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53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24B6ABAF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6DC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Upper secondar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F0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430 (41.9%)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6BB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81 (36.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7E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69 (42.3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F97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30 (45.1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1D0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50 (45.8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A7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2965E306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EE528C0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Universit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8590ED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749 (51.2%)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B9C083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613 (58.6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F39D8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54 (52.0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BEE96A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47 (47.5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B15C23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35 (43.8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0A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2E5DDE45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D3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rth plac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B8F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266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0F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5D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A8D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429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28762183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224CC1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Scandinavi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B7669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212 (90.3%)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EE700C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986 (90.9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F1590E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820 (90.3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965F4F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688 (90.9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773A74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718 (88.8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EA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6194E7CF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697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Europ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F7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44 (4.0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71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7 (3.4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D3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0 (3.3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A0B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0 (4.0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F58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7 (5.8%)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0C1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0DF095F9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88DCA0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Asi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28CB34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29 (3.6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AC790B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0 (3.7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507FDC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1 (4.5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EA046D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9 (2.5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5CB584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9 (3.6%)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E35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259CD4DA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187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Other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8BF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4 (2.1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55A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2 (2.0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A9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7 (1.9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F79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0 (2.6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47C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5 (1.9%)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39F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124D1DED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C9E842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2 diabet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41185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91 (8.2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44FE70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1 (3.8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85F939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5 (7.1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AE1F1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5 (9.9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3EA719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10 (13.6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FD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0DD6DB07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D2A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9E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753 (21.1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F6F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40 (12.9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575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86 (20.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6BB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88 (24.8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0D7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39 (29.5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59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1747DF85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69D65B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lipidemi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F543D4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10 (11.5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DC09DA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2 (6.62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16D9C2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99 (10.9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0BBD9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02 (13.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E74F94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37 (16.9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E8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5FBA1B5E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AB50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cation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E62C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CBBF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4D35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B688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55CD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5D83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3430FAAD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1B8C88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metformi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8F0D12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01 (2.83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94D2A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9 (0.83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D617F4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4 (2.63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05D566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4 (3.16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7C8BEC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4 (5.43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C0D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2B170C76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9623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antihypertensive med.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AE0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656 (18.4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EC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12 (10.3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102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58 (17.3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2BD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65 (21.7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AD1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21 (27.3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6C2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57A4D8DB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E45C5F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hyperlipidemia med.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C93A7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58 (7.2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3D428D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6 (3.3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D2EA80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9 (6.5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1EFEC2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7 (8.8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C4474E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96 (11.8%)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AE9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5CA40BC9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904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PPI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80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09 (3.1%)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ABC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1 (1.9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1BC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2 (2.4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57A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0 (4.0%)   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3C9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6 (4.4%)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688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58D5" w:rsidRPr="000358D5" w14:paraId="3C74FABD" w14:textId="77777777" w:rsidTr="000358D5">
        <w:trPr>
          <w:trHeight w:val="220"/>
        </w:trPr>
        <w:tc>
          <w:tcPr>
            <w:tcW w:w="3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1C650AD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S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6B5CC3D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 [3;9]     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60D33AF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5 [3;8]     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289365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 [3;9]     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4F6C56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 [3;9]     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9FFEEC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 [3;9]   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843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0866D70" w14:textId="77777777" w:rsidR="000358D5" w:rsidRDefault="000358D5">
      <w:pPr>
        <w:sectPr w:rsidR="000358D5" w:rsidSect="000358D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4520" w:type="dxa"/>
        <w:tblLook w:val="04A0" w:firstRow="1" w:lastRow="0" w:firstColumn="1" w:lastColumn="0" w:noHBand="0" w:noVBand="1"/>
      </w:tblPr>
      <w:tblGrid>
        <w:gridCol w:w="3760"/>
        <w:gridCol w:w="2152"/>
        <w:gridCol w:w="2152"/>
        <w:gridCol w:w="2152"/>
        <w:gridCol w:w="2152"/>
        <w:gridCol w:w="2152"/>
      </w:tblGrid>
      <w:tr w:rsidR="000358D5" w:rsidRPr="000358D5" w14:paraId="1CA482B4" w14:textId="77777777" w:rsidTr="000358D5">
        <w:trPr>
          <w:trHeight w:val="300"/>
        </w:trPr>
        <w:tc>
          <w:tcPr>
            <w:tcW w:w="14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1A79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e-Table 2. Descriptive characteristics by groups of oxygen desaturation index  (ODI) </w:t>
            </w:r>
          </w:p>
        </w:tc>
      </w:tr>
      <w:tr w:rsidR="000358D5" w:rsidRPr="000358D5" w14:paraId="4DEFC58A" w14:textId="77777777" w:rsidTr="000358D5">
        <w:trPr>
          <w:trHeight w:val="1040"/>
        </w:trPr>
        <w:tc>
          <w:tcPr>
            <w:tcW w:w="14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6F8B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rticipants with ODI data were divided into quartiles (q1, q2, q3, and q4). Continuous variables presented as median [interquartile range] and categorical variables presented as absolute numbers (%). AHI: apnea-hypopnea index; BMI: Body mass index; DBP: diastolic blood pressure; ESS: Epworth sleepiness scale; HbA1c: glycated hemoglobin; med.: medication; PPI: proton-pump inhibitors; SBP: systolic blood pressure; T90: percentage of time with oxygen saturation below 90%. Percentages of highest education do not add to 100% because of participants who did not complete the compulsory education. </w:t>
            </w:r>
          </w:p>
        </w:tc>
      </w:tr>
      <w:tr w:rsidR="000358D5" w:rsidRPr="000358D5" w14:paraId="3F1C8900" w14:textId="77777777" w:rsidTr="000358D5">
        <w:trPr>
          <w:trHeight w:val="2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65255C3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FB1034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ll 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4D7110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9B63F9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FB3821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8EB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q4</w:t>
            </w:r>
          </w:p>
        </w:tc>
      </w:tr>
      <w:tr w:rsidR="000358D5" w:rsidRPr="000358D5" w14:paraId="2E346BA5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C0974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I range (events/h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781CD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F737B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;1.8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21A95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9;4.3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26984F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[4.4;9.4]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51E807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9.5</w:t>
            </w:r>
          </w:p>
        </w:tc>
      </w:tr>
      <w:tr w:rsidR="000358D5" w:rsidRPr="000358D5" w14:paraId="28615FDE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4D0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80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7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DFA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686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F86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8DA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1</w:t>
            </w:r>
          </w:p>
        </w:tc>
      </w:tr>
      <w:tr w:rsidR="000358D5" w:rsidRPr="000358D5" w14:paraId="0645A9DE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AA78876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82AF54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7 [53.9;61.5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310798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.2 [52.7;60.4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A13675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2 [53.6;61.1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56F738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5 [54.7;61.8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FAEF6F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.3 [55.6;62.2]</w:t>
            </w:r>
          </w:p>
        </w:tc>
      </w:tr>
      <w:tr w:rsidR="000358D5" w:rsidRPr="000358D5" w14:paraId="6E68D714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635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B9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860 (52.1%)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FE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610 (66.8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0E0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90 (55.4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98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34 (48.7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3CB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26 (37.0%)   </w:t>
            </w:r>
          </w:p>
        </w:tc>
      </w:tr>
      <w:tr w:rsidR="000358D5" w:rsidRPr="000358D5" w14:paraId="47ECCC47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71011D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HI (events/h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E89AE2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.8 [1.5;8.6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2EA5BA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8 [0.5;1.4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3CB78A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.5 [1.7;3.5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FDF733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.4 [4.1;7.0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A5487D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8 [10.4;24.6]</w:t>
            </w:r>
          </w:p>
        </w:tc>
      </w:tr>
      <w:tr w:rsidR="000358D5" w:rsidRPr="000358D5" w14:paraId="7385DB51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92F6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I (events/h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D90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3 [1.8;9.4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F6C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5;1.3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9B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.9 [2.3;3.5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0A1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6.2 [5.1;7.6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E54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4 [11.6;22.9]</w:t>
            </w:r>
          </w:p>
        </w:tc>
      </w:tr>
      <w:tr w:rsidR="000358D5" w:rsidRPr="000358D5" w14:paraId="5907011C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3BA789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 (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8972F6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.0 [0.0;12.0]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B01526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0 [0.0;1.0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CC36C7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0 [0.0;6.0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02622C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.0 [1.0;13.0]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210C94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3.0 [6.0;29.0] </w:t>
            </w:r>
          </w:p>
        </w:tc>
      </w:tr>
      <w:tr w:rsidR="000358D5" w:rsidRPr="000358D5" w14:paraId="2EC7552C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83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MI (kg/m</w:t>
            </w: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068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3 [24.0;29.2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A75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2 [22.4;26.1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364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6 [23.6;27.9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354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2 [25.1;29.7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B51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8 [26.3;32.3]</w:t>
            </w:r>
          </w:p>
        </w:tc>
      </w:tr>
      <w:tr w:rsidR="000358D5" w:rsidRPr="000358D5" w14:paraId="6908B55D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01B4676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16AEFA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9;1.0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E791B9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8;0.9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724004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9;1.0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2B021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0.9 [0.9;1.0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FB76C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0 [0.9;1.0]  </w:t>
            </w:r>
          </w:p>
        </w:tc>
      </w:tr>
      <w:tr w:rsidR="000358D5" w:rsidRPr="000358D5" w14:paraId="4B98C0D3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A16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annon index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C67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2 [3.9;4.4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434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2 [4.0;4.5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2E5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2 [3.9;4.4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9B8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1 [3.9;4.4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3EB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1 [3.8;4.3]  </w:t>
            </w:r>
          </w:p>
        </w:tc>
      </w:tr>
      <w:tr w:rsidR="000358D5" w:rsidRPr="000358D5" w14:paraId="149A6710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E2A452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BP (mmHg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6ABD59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4 [114;134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2DD55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18 [110;128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E5DB87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2 [112;132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7B0CA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5 [116;136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7A1C89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8 [118;140]  </w:t>
            </w:r>
          </w:p>
        </w:tc>
      </w:tr>
      <w:tr w:rsidR="000358D5" w:rsidRPr="000358D5" w14:paraId="67CC4A72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887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BP (mmgHg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D55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6 [70;83]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36D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3 [68;80]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436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6 [70;82]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AA1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8 [71;84]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64B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9 [73;86]   </w:t>
            </w:r>
          </w:p>
        </w:tc>
      </w:tr>
      <w:tr w:rsidR="000358D5" w:rsidRPr="000358D5" w14:paraId="43AAB496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350D753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bA1c (mmol/mol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F6151C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5 [33;38]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38C570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4 [33;36]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F47A7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5 [33;37]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30A306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6 [34;38]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8EF696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7 [34;39]   </w:t>
            </w:r>
          </w:p>
        </w:tc>
      </w:tr>
      <w:tr w:rsidR="000358D5" w:rsidRPr="000358D5" w14:paraId="6F4ABF5E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AC1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moglobin (g/L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DBA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41 [133;150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9C7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38 [131;146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C3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40 [132;149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DDF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42 [134;150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6DF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44 [137;153]  </w:t>
            </w:r>
          </w:p>
        </w:tc>
      </w:tr>
      <w:tr w:rsidR="000358D5" w:rsidRPr="000358D5" w14:paraId="5367AB4D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19C6CE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90B18E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78 (8.24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9C77C9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9 (6.79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02529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8 (8.08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27402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8 (9.34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DD3DA3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3 (8.82%)   </w:t>
            </w:r>
          </w:p>
        </w:tc>
      </w:tr>
      <w:tr w:rsidR="000358D5" w:rsidRPr="000358D5" w14:paraId="12DAD698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86B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cohol intake (g/day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B08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.5 [1.9;10.3]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548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.7 [1.8;8.3]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943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.6 [1.8;10.2]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9B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.9 [2.1;10.5]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66B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6.6 [2.1;12.5] </w:t>
            </w:r>
          </w:p>
        </w:tc>
      </w:tr>
      <w:tr w:rsidR="000358D5" w:rsidRPr="000358D5" w14:paraId="5A48B151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067388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ber intake (g/day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2F1169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3 [13.1;25.2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FCA6D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9 [14.6;26.6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99C6A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1 [13.4;26.1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E67874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6 [12.8;25.0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4BDA3F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8 [11.9;22.9]</w:t>
            </w:r>
          </w:p>
        </w:tc>
      </w:tr>
      <w:tr w:rsidR="000358D5" w:rsidRPr="000358D5" w14:paraId="0F4C0685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82A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energy intake (kcal/day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D0C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3 [1268;2036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1AA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5 [1287;2018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FD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36 [1296;2049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F87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37 [1281;2074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EDA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1 [1205;1995]</w:t>
            </w:r>
          </w:p>
        </w:tc>
      </w:tr>
      <w:tr w:rsidR="000358D5" w:rsidRPr="000358D5" w14:paraId="1CEDDC30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2A2C54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isure time physical activ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978028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05A9B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04CC5E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51AC8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455717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</w:tr>
      <w:tr w:rsidR="000358D5" w:rsidRPr="000358D5" w14:paraId="3C39AA05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D2A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mostly sedentar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8FB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45 (10.3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A2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0 (6.9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34B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0 (7.2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C71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87 (10.5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88B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38 (16.8%)   </w:t>
            </w:r>
          </w:p>
        </w:tc>
      </w:tr>
      <w:tr w:rsidR="000358D5" w:rsidRPr="000358D5" w14:paraId="11E7E96E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3C52D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moderate activ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41DCF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524 (45.6%)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DC6BCA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39 (39.1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C414DF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60 (43.5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058755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09 (49.5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C99589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16 (50.7%)   </w:t>
            </w:r>
          </w:p>
        </w:tc>
      </w:tr>
      <w:tr w:rsidR="000358D5" w:rsidRPr="000358D5" w14:paraId="403908E2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544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regular and moderate activ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3CE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079 (32.3%)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959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33 (38.5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540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00 (36.2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F3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41 (29.2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C0A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05 (25.0%)   </w:t>
            </w:r>
          </w:p>
        </w:tc>
      </w:tr>
      <w:tr w:rsidR="000358D5" w:rsidRPr="000358D5" w14:paraId="1B69681B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71698B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regular exercise or trainin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8EEBEA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93 (11.8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A14589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34 (15.5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9978FD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08 (13.0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676160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89 (10.8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B37EC1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2 (7.6%)    </w:t>
            </w:r>
          </w:p>
        </w:tc>
      </w:tr>
      <w:tr w:rsidR="000358D5" w:rsidRPr="000358D5" w14:paraId="6C75E514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924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est educatio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5A2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781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5D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CB8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3AD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</w:tr>
      <w:tr w:rsidR="000358D5" w:rsidRPr="000358D5" w14:paraId="2C4384EE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1E2191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Compulsor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E965B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19 (6.4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9EF051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5 (4.0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1A2AF9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5 (5.3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36760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7 (6.7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95B3D1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82 (9.8%)    </w:t>
            </w:r>
          </w:p>
        </w:tc>
      </w:tr>
      <w:tr w:rsidR="000358D5" w:rsidRPr="000358D5" w14:paraId="7A7F125B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75A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Upper secondar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82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430 (41.9%)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02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17 (36.2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C60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48 (40.8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EA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67 (43.3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BA9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98 (47.4%)   </w:t>
            </w:r>
          </w:p>
        </w:tc>
      </w:tr>
      <w:tr w:rsidR="000358D5" w:rsidRPr="000358D5" w14:paraId="6EF8F880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7F02A8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Univers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39DB9B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749 (51.2%)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4EB895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522 (59.7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B01785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56 (53.5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273A83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15 (48.9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A08CEF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56 (42.4%)   </w:t>
            </w:r>
          </w:p>
        </w:tc>
      </w:tr>
      <w:tr w:rsidR="000358D5" w:rsidRPr="000358D5" w14:paraId="319AB9AA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42B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rth plac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E01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C7B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62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7D8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79C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</w:t>
            </w:r>
          </w:p>
        </w:tc>
      </w:tr>
      <w:tr w:rsidR="000358D5" w:rsidRPr="000358D5" w14:paraId="0ACB4D30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7D182D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Scandinavi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B94D13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212 (90.3%)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72AE86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828 (91.0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234EF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796 (90.2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9999B4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805 (90.9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4E686B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783 (88.9%)   </w:t>
            </w:r>
          </w:p>
        </w:tc>
      </w:tr>
      <w:tr w:rsidR="000358D5" w:rsidRPr="000358D5" w14:paraId="6E334556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E61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Europ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7D9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44 (4.0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A1A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6 (4.0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876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4 (3.9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13B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3 (3.7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8F3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1 (4.7%)    </w:t>
            </w:r>
          </w:p>
        </w:tc>
      </w:tr>
      <w:tr w:rsidR="000358D5" w:rsidRPr="000358D5" w14:paraId="76AFAE8E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FF7E6F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Asi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64227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29 (3.6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08A0FE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8 (3.1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B92173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2 (3.6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E919F8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3 (3.7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3A2C6C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6 (4.1%)    </w:t>
            </w:r>
          </w:p>
        </w:tc>
      </w:tr>
      <w:tr w:rsidR="000358D5" w:rsidRPr="000358D5" w14:paraId="51461FC5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72A0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Othe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37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4 (2.1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908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8 (2.0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A61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0 (2.3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D0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5 (1.7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7EB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1 (2.4%)    </w:t>
            </w:r>
          </w:p>
        </w:tc>
      </w:tr>
      <w:tr w:rsidR="000358D5" w:rsidRPr="000358D5" w14:paraId="178E501A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A3DAFB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2 diabete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B8BEA6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91 (8.2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1AD791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1 (4.5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70A6BC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1 (5.8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5D65D2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84 (9.4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BC09E8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15 (13.1%)   </w:t>
            </w:r>
          </w:p>
        </w:tc>
      </w:tr>
      <w:tr w:rsidR="000358D5" w:rsidRPr="000358D5" w14:paraId="77954CDA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B9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B2C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753 (21.1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E3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99 (10.8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F8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57 (17.7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74A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20 (24.7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101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77 (31.4%)   </w:t>
            </w:r>
          </w:p>
        </w:tc>
      </w:tr>
      <w:tr w:rsidR="000358D5" w:rsidRPr="000358D5" w14:paraId="27C26CD9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B22DF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lipidemi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F9B719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10 (11.5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60B10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63 (6.90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D741BD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87 (9.83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A5D70E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16 (13.0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DC05D2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44 (16.3%)   </w:t>
            </w:r>
          </w:p>
        </w:tc>
      </w:tr>
      <w:tr w:rsidR="000358D5" w:rsidRPr="000358D5" w14:paraId="09474F1C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85D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cation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6E1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C52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8898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E88A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CE4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358D5" w:rsidRPr="000358D5" w14:paraId="35C66211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FB2A13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metformi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DE9B3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01 (2.83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0F61CB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 (0.44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B99DF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3 (1.47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7EDA04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1 (3.48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22AFA0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53 (6.02%)   </w:t>
            </w:r>
          </w:p>
        </w:tc>
      </w:tr>
      <w:tr w:rsidR="000358D5" w:rsidRPr="000358D5" w14:paraId="710A6076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EE4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antihypertensive med.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29C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656 (18.4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7BE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8 (8.5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1BA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32 (14.9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28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96 (22.0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702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50 (28.4%)   </w:t>
            </w:r>
          </w:p>
        </w:tc>
      </w:tr>
      <w:tr w:rsidR="000358D5" w:rsidRPr="000358D5" w14:paraId="45AA1153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6238149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hyperlipidemia med.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238F1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58 (7.2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E34EFF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30 (3.3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FE7DB8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4 (5.0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CDDDEC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75 (8.4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6B8413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09 (12.4%)   </w:t>
            </w:r>
          </w:p>
        </w:tc>
      </w:tr>
      <w:tr w:rsidR="000358D5" w:rsidRPr="000358D5" w14:paraId="0221EA6D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82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PPI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25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09 (3.1%)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394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14 (1.5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BCF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3 (2.6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4D9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29 (3.3%)   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7FB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43 (4.9%)    </w:t>
            </w:r>
          </w:p>
        </w:tc>
      </w:tr>
      <w:tr w:rsidR="000358D5" w:rsidRPr="000358D5" w14:paraId="46913FEC" w14:textId="77777777" w:rsidTr="000358D5">
        <w:trPr>
          <w:trHeight w:val="2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6A2B01A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EEA79E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 [3;9]    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54523E9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5 [3;8]    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23749B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 [3;8]    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4E13FA2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 [3;9]    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F7069A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 [3;10]    </w:t>
            </w:r>
          </w:p>
        </w:tc>
      </w:tr>
    </w:tbl>
    <w:p w14:paraId="14C37573" w14:textId="77777777" w:rsidR="000358D5" w:rsidRDefault="000358D5">
      <w:pPr>
        <w:sectPr w:rsidR="000358D5" w:rsidSect="000358D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2980" w:type="dxa"/>
        <w:tblLook w:val="04A0" w:firstRow="1" w:lastRow="0" w:firstColumn="1" w:lastColumn="0" w:noHBand="0" w:noVBand="1"/>
      </w:tblPr>
      <w:tblGrid>
        <w:gridCol w:w="1646"/>
        <w:gridCol w:w="4007"/>
        <w:gridCol w:w="1506"/>
        <w:gridCol w:w="853"/>
        <w:gridCol w:w="2635"/>
        <w:gridCol w:w="222"/>
        <w:gridCol w:w="222"/>
        <w:gridCol w:w="222"/>
        <w:gridCol w:w="1060"/>
        <w:gridCol w:w="1060"/>
      </w:tblGrid>
      <w:tr w:rsidR="000358D5" w:rsidRPr="000358D5" w14:paraId="284EEB2E" w14:textId="77777777" w:rsidTr="000358D5">
        <w:trPr>
          <w:trHeight w:val="300"/>
        </w:trPr>
        <w:tc>
          <w:tcPr>
            <w:tcW w:w="10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A90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e-Table 3. Partial Spearman's correlations between AHI, T90, or ODI and Shannon diversity index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777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8D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B768FBD" w14:textId="77777777" w:rsidTr="000358D5">
        <w:trPr>
          <w:trHeight w:val="300"/>
        </w:trPr>
        <w:tc>
          <w:tcPr>
            <w:tcW w:w="129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0CD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ain model: adjustment for age, sex, smoking, alcohol intake, body mass index, and DNA extraction plate </w:t>
            </w:r>
          </w:p>
        </w:tc>
      </w:tr>
      <w:tr w:rsidR="000358D5" w:rsidRPr="000358D5" w14:paraId="5C9CD650" w14:textId="77777777" w:rsidTr="000358D5">
        <w:trPr>
          <w:trHeight w:val="560"/>
        </w:trPr>
        <w:tc>
          <w:tcPr>
            <w:tcW w:w="129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51469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Extended model: additional adjustment for fiber intake, total energy intake, leisure physical activity, education, country of birth, and season. </w:t>
            </w:r>
          </w:p>
        </w:tc>
      </w:tr>
      <w:tr w:rsidR="000358D5" w:rsidRPr="000358D5" w14:paraId="4D747B17" w14:textId="77777777" w:rsidTr="000358D5">
        <w:trPr>
          <w:trHeight w:val="300"/>
        </w:trPr>
        <w:tc>
          <w:tcPr>
            <w:tcW w:w="129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908F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HI: apnea-hypopnea index; ODI: oxygen desaturation index; T90: percentage of time with oxygen saturation below 90%.</w:t>
            </w:r>
          </w:p>
        </w:tc>
      </w:tr>
      <w:tr w:rsidR="000358D5" w:rsidRPr="000358D5" w14:paraId="712365F4" w14:textId="77777777" w:rsidTr="000358D5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039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7059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04E4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4A5D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9B7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E9B5" w14:textId="77777777" w:rsidR="000358D5" w:rsidRPr="000358D5" w:rsidRDefault="000358D5" w:rsidP="000358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91A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B54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BB2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E17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7E57378" w14:textId="77777777" w:rsidTr="000358D5">
        <w:trPr>
          <w:trHeight w:val="300"/>
        </w:trPr>
        <w:tc>
          <w:tcPr>
            <w:tcW w:w="164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60B30E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400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6602A7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earman's correlation</w:t>
            </w:r>
          </w:p>
        </w:tc>
        <w:tc>
          <w:tcPr>
            <w:tcW w:w="15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2491C1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5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9C8C0C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63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59790B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A0B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6DB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969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FC0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CA6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4A0A19A1" w14:textId="77777777" w:rsidTr="000358D5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588B7B1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HI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9FDF98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F5B41A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AF3978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0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E094F1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 model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FE6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A5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ACB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A3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F5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EE0E508" w14:textId="77777777" w:rsidTr="000358D5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223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HI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A9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D64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26D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0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B5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ded model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07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0A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6EE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98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C8D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6410EEC1" w14:textId="77777777" w:rsidTr="000358D5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4BF203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3440D0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4B411E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B20387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6E22193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 model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69B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30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B6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53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2FA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4871CB05" w14:textId="77777777" w:rsidTr="000358D5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55F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446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B9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9D9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4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C3D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ded model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A6A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03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CB6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FAA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696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4E6A521D" w14:textId="77777777" w:rsidTr="000358D5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50864B8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I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B0CED5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9F9CDE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5E-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F5D636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CBB0E4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 model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BE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59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15C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F4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B2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3B167AF" w14:textId="77777777" w:rsidTr="000358D5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FDD03C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I</w:t>
            </w:r>
          </w:p>
        </w:tc>
        <w:tc>
          <w:tcPr>
            <w:tcW w:w="400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CE753B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5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184876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44C2D8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4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97C429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ded model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F99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FCE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0A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5AC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A29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985BB3A" w14:textId="77777777" w:rsidR="000358D5" w:rsidRDefault="000358D5">
      <w:pPr>
        <w:sectPr w:rsidR="000358D5" w:rsidSect="000358D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66"/>
        <w:gridCol w:w="1720"/>
        <w:gridCol w:w="1283"/>
        <w:gridCol w:w="1436"/>
        <w:gridCol w:w="224"/>
        <w:gridCol w:w="1721"/>
        <w:gridCol w:w="1721"/>
        <w:gridCol w:w="1283"/>
        <w:gridCol w:w="1655"/>
        <w:gridCol w:w="223"/>
        <w:gridCol w:w="223"/>
        <w:gridCol w:w="223"/>
        <w:gridCol w:w="222"/>
      </w:tblGrid>
      <w:tr w:rsidR="000358D5" w:rsidRPr="000358D5" w14:paraId="3586E975" w14:textId="77777777" w:rsidTr="000358D5">
        <w:trPr>
          <w:trHeight w:val="56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C276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-Table 4. Pairwise comparisons of Bray-Curtis dissimilarity between OSA severity groups based on AHI, T90, or ODI using permutational analysis of variance (PERMANOVA)</w:t>
            </w:r>
          </w:p>
        </w:tc>
      </w:tr>
      <w:tr w:rsidR="000358D5" w:rsidRPr="000358D5" w14:paraId="2433D1C3" w14:textId="77777777" w:rsidTr="000358D5">
        <w:trPr>
          <w:trHeight w:val="300"/>
        </w:trPr>
        <w:tc>
          <w:tcPr>
            <w:tcW w:w="4717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703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in model: adjustment for age, sex, smoking, alcohol intake, body mass index, and DNA extraction plat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8D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1CC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43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EF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013B35D4" w14:textId="77777777" w:rsidTr="000358D5">
        <w:trPr>
          <w:trHeight w:val="300"/>
        </w:trPr>
        <w:tc>
          <w:tcPr>
            <w:tcW w:w="4929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EE5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tended model: additional adjustment for fiber intake, total energy intake, leisure physical activity, education, country of birth, and season.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85C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358D5" w:rsidRPr="000358D5" w14:paraId="01395F33" w14:textId="77777777" w:rsidTr="000358D5">
        <w:trPr>
          <w:trHeight w:val="300"/>
        </w:trPr>
        <w:tc>
          <w:tcPr>
            <w:tcW w:w="413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AB07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ps based on AHI: No OSA: AHI&lt;5; Mild: AHI 5–14.9; Moderate: AHI 15–29.9; Severe: AHI ≥30.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16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D5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A02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5B9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B4B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748AF42E" w14:textId="77777777" w:rsidTr="000358D5">
        <w:trPr>
          <w:trHeight w:val="540"/>
        </w:trPr>
        <w:tc>
          <w:tcPr>
            <w:tcW w:w="4929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E54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ps based on T90: one category including participants with T90 = 0, and the remaining participants divided into tertiles (t1: T90 = 1–3; t2: T90 = 4–14; and t3: T90 ≥15).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55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358D5" w:rsidRPr="000358D5" w14:paraId="11279466" w14:textId="77777777" w:rsidTr="000358D5">
        <w:trPr>
          <w:trHeight w:val="300"/>
        </w:trPr>
        <w:tc>
          <w:tcPr>
            <w:tcW w:w="478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728D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roups based on ODI: quartiles of ODI (q1: ODI = 0–1.8; q2: ODI = 1.9–4.3; q3: ODI = 4.4–9.4; and q4: ODI ≥ 9.5).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4166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A60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27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06369F17" w14:textId="77777777" w:rsidTr="000358D5">
        <w:trPr>
          <w:trHeight w:val="14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89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198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B7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878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9E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F13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3B8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9E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1E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8B7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2F4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83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12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22076261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EF7F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in model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D98B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6D7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1A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15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112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xtended model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7A2B" w14:textId="77777777" w:rsidR="000358D5" w:rsidRPr="000358D5" w:rsidRDefault="000358D5" w:rsidP="000358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715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5B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B66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C3B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1AF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3D14C8CC" w14:textId="77777777" w:rsidTr="000358D5">
        <w:trPr>
          <w:trHeight w:val="300"/>
        </w:trPr>
        <w:tc>
          <w:tcPr>
            <w:tcW w:w="1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055E56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Groups based on AHI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A4E62C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C31502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CE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D511F6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Groups based on AHI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C2F5A1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9FCE8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6816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F9A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019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E4D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5E6DD2A5" w14:textId="77777777" w:rsidTr="000358D5">
        <w:trPr>
          <w:trHeight w:val="300"/>
        </w:trPr>
        <w:tc>
          <w:tcPr>
            <w:tcW w:w="861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16818E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1</w:t>
            </w: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18FDA6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2</w:t>
            </w:r>
          </w:p>
        </w:tc>
        <w:tc>
          <w:tcPr>
            <w:tcW w:w="450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BAEA7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2 (%)</w:t>
            </w:r>
          </w:p>
        </w:tc>
        <w:tc>
          <w:tcPr>
            <w:tcW w:w="503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BC124C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C34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42A8AA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1</w:t>
            </w: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17457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2</w:t>
            </w:r>
          </w:p>
        </w:tc>
        <w:tc>
          <w:tcPr>
            <w:tcW w:w="450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AD0198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2 (%)</w:t>
            </w:r>
          </w:p>
        </w:tc>
        <w:tc>
          <w:tcPr>
            <w:tcW w:w="579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C6F43B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21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93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E1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0A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443A617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636E4D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O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2F5472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6B838A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6143A5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B89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2C9224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O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340F7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D436CF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EB7A31B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342D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755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7AE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DA8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69952D8F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35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O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64F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DAE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C56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B71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3D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O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374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C2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BE8F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25D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FF6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5E7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E65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EF87527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B01A94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O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C7087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39BAB1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6009676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A4F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861B07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O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6BAAD6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29C084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F6C2B1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E8FA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8F2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4D7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A67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34633056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17C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345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ED2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1108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E62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6D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2B7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75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19F6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C48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EC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6D6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0D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03849CFD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4230F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25DC99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30AF5A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67FCFA2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2EE7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C0D1E7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E56D78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49752A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4A86C4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1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EC97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191A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F6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5D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1709A35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187454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D7913C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8F7829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A5AC762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84E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7D419A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EE9C44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91CE8F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521EC2C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6D9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DE2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760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9C7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343C5731" w14:textId="77777777" w:rsidTr="000358D5">
        <w:trPr>
          <w:trHeight w:val="1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A01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A57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A90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6E9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C39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5F6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CD9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93A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B45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E7B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175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2F1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4DB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669BA2FA" w14:textId="77777777" w:rsidTr="000358D5">
        <w:trPr>
          <w:trHeight w:val="300"/>
        </w:trPr>
        <w:tc>
          <w:tcPr>
            <w:tcW w:w="1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9E9CF3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s based on T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9BE3CD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2315DEC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01B2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166F72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s based on T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623BBB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3E5A975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D401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6C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F07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29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4CA0DD3E" w14:textId="77777777" w:rsidTr="000358D5">
        <w:trPr>
          <w:trHeight w:val="300"/>
        </w:trPr>
        <w:tc>
          <w:tcPr>
            <w:tcW w:w="861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BC82C8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1</w:t>
            </w: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96143D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2</w:t>
            </w:r>
          </w:p>
        </w:tc>
        <w:tc>
          <w:tcPr>
            <w:tcW w:w="450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37427E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2 (%)</w:t>
            </w:r>
          </w:p>
        </w:tc>
        <w:tc>
          <w:tcPr>
            <w:tcW w:w="503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A2BCDD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93C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26685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1</w:t>
            </w: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67D1DF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2</w:t>
            </w:r>
          </w:p>
        </w:tc>
        <w:tc>
          <w:tcPr>
            <w:tcW w:w="450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8F3FA5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2 (%)</w:t>
            </w:r>
          </w:p>
        </w:tc>
        <w:tc>
          <w:tcPr>
            <w:tcW w:w="579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2D741A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8FE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1C4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D8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85A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667D048D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54717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=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C92735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95FD3E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C504192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47EB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603DFF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=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DB38ED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7AFFCE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5B462CA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5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E13C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8C6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11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17E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990768E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20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=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EE1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BB5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359C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C28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73F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=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2D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FD02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2871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547D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64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EA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9C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0A18E670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620D39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=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6235E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6BB986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5D31A1C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AD2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CE394A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90=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1CA6F9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E287C34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231AA23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D2FD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F853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56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CBE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349D3F40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0CC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A6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041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1564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5CCA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ABD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434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9FCE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7B2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2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D27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13D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F9C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85F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FCB9FB4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F9045C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CD1C0B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DB8CD2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B60152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8700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E10C72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B590F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48827FA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6729B81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4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7D1B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51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D41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CE7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21C3171F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1BA6D6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8038D9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B5BA1C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55A843F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31C3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2D1ED9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A958FD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BB9228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4E2CFB6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7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6863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6DA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DCF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DC7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F394972" w14:textId="77777777" w:rsidTr="000358D5">
        <w:trPr>
          <w:trHeight w:val="1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D6F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2E8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9DE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A59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7E6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FD0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E4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B8C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2B45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B76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D33E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FC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18D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1609D2AD" w14:textId="77777777" w:rsidTr="000358D5">
        <w:trPr>
          <w:trHeight w:val="300"/>
        </w:trPr>
        <w:tc>
          <w:tcPr>
            <w:tcW w:w="1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3C3586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s based on OD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822636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A4BF1BB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D2E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2203D48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s based on OD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9DBB86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D3DA7E0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428" w14:textId="77777777" w:rsidR="000358D5" w:rsidRPr="000358D5" w:rsidRDefault="000358D5" w:rsidP="000358D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4CD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E96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1C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2BC1EFBA" w14:textId="77777777" w:rsidTr="000358D5">
        <w:trPr>
          <w:trHeight w:val="300"/>
        </w:trPr>
        <w:tc>
          <w:tcPr>
            <w:tcW w:w="861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1E3ED7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1</w:t>
            </w: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019FE6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2</w:t>
            </w:r>
          </w:p>
        </w:tc>
        <w:tc>
          <w:tcPr>
            <w:tcW w:w="450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412E7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2 (%)</w:t>
            </w:r>
          </w:p>
        </w:tc>
        <w:tc>
          <w:tcPr>
            <w:tcW w:w="503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F9FCFD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6D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3E83BC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1</w:t>
            </w:r>
          </w:p>
        </w:tc>
        <w:tc>
          <w:tcPr>
            <w:tcW w:w="60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F4B310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.2</w:t>
            </w:r>
          </w:p>
        </w:tc>
        <w:tc>
          <w:tcPr>
            <w:tcW w:w="450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A5395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2 (%)</w:t>
            </w:r>
          </w:p>
        </w:tc>
        <w:tc>
          <w:tcPr>
            <w:tcW w:w="579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796210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537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6CD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3B4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EBDA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6C7A8B3D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A166AD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0DA3C1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B50014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74EA6D0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4A1D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8C1F82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458C94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D2F7B7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A08508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8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66F6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CA4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B2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A53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289F2E90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8AB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32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239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57D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F0A0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309E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1F6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B83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6A2A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A48D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802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2439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603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3E53234F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DCA205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E47246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A4DA22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F524DE5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59D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7B0D1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FB1CF8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373FD6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3CE616C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00E-0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1466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4E5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B48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BBB0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0C987681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5569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A1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0B0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403A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C511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E86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F57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A6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715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1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1C6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570C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311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F02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2436BA9D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006DDD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27A97E4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21E48A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3494C63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C07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E58F1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2B0655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42D771B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F3F03E0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3A4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E731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40FB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B287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58D5" w:rsidRPr="000358D5" w14:paraId="03E32DBD" w14:textId="77777777" w:rsidTr="000358D5">
        <w:trPr>
          <w:trHeight w:val="300"/>
        </w:trPr>
        <w:tc>
          <w:tcPr>
            <w:tcW w:w="861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2A1DD25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6ADB28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0A7AA76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B431F40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9E70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A54F8DD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8DC2FBF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22076CC" w14:textId="77777777" w:rsidR="000358D5" w:rsidRPr="000358D5" w:rsidRDefault="000358D5" w:rsidP="00035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27A43BB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358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4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2BAF" w14:textId="77777777" w:rsidR="000358D5" w:rsidRPr="000358D5" w:rsidRDefault="000358D5" w:rsidP="00035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AEBF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484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9F76" w14:textId="77777777" w:rsidR="000358D5" w:rsidRPr="000358D5" w:rsidRDefault="000358D5" w:rsidP="000358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C9F6CFF" w14:textId="77777777" w:rsidR="000358D5" w:rsidRDefault="000358D5">
      <w:pPr>
        <w:sectPr w:rsidR="000358D5" w:rsidSect="000358D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B54B839" w14:textId="77777777" w:rsidR="00822F53" w:rsidRDefault="00000000"/>
    <w:sectPr w:rsidR="00822F53" w:rsidSect="000358D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D5"/>
    <w:rsid w:val="000358D5"/>
    <w:rsid w:val="0014765D"/>
    <w:rsid w:val="001E6C9B"/>
    <w:rsid w:val="003F710D"/>
    <w:rsid w:val="00632C8E"/>
    <w:rsid w:val="006F68DE"/>
    <w:rsid w:val="00D26710"/>
    <w:rsid w:val="00DA7433"/>
    <w:rsid w:val="00E6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713C3"/>
  <w15:chartTrackingRefBased/>
  <w15:docId w15:val="{393ADC37-8DC1-4846-93D1-ED637158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s">
    <w:name w:val="affiliations"/>
    <w:basedOn w:val="NoSpacing"/>
    <w:qFormat/>
    <w:rsid w:val="0014765D"/>
    <w:pPr>
      <w:spacing w:line="240" w:lineRule="exact"/>
      <w:jc w:val="both"/>
    </w:pPr>
    <w:rPr>
      <w:rFonts w:ascii="Times New Roman" w:eastAsia="Times New Roman" w:hAnsi="Times New Roman" w:cs="Times New Roman"/>
      <w:shd w:val="clear" w:color="auto" w:fill="FFFFFF"/>
      <w:vertAlign w:val="superscript"/>
      <w:lang w:eastAsia="en-GB"/>
    </w:rPr>
  </w:style>
  <w:style w:type="paragraph" w:styleId="NoSpacing">
    <w:name w:val="No Spacing"/>
    <w:uiPriority w:val="1"/>
    <w:qFormat/>
    <w:rsid w:val="00147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38</Words>
  <Characters>12189</Characters>
  <Application>Microsoft Office Word</Application>
  <DocSecurity>0</DocSecurity>
  <Lines>101</Lines>
  <Paragraphs>28</Paragraphs>
  <ScaleCrop>false</ScaleCrop>
  <Company>Uppsala University</Company>
  <LinksUpToDate>false</LinksUpToDate>
  <CharactersWithSpaces>1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aldanzi</dc:creator>
  <cp:keywords/>
  <dc:description/>
  <cp:lastModifiedBy>Gabriel Baldanzi</cp:lastModifiedBy>
  <cp:revision>2</cp:revision>
  <dcterms:created xsi:type="dcterms:W3CDTF">2023-03-09T14:24:00Z</dcterms:created>
  <dcterms:modified xsi:type="dcterms:W3CDTF">2023-03-09T14:24:00Z</dcterms:modified>
</cp:coreProperties>
</file>